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top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2. Expression of immunomodulators across distinct regions.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28"/>
        <w:gridCol w:w="1628"/>
        <w:gridCol w:w="1628"/>
        <w:gridCol w:w="1628"/>
      </w:tblGrid>
      <w:tr>
        <w:trPr>
          <w:trHeight w:val="8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_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Ajusted </w:t>
            </w:r>
            <w:r>
              <w:rPr>
                <w:rStyle w:val="5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value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PT</w:t>
            </w:r>
            <w:r>
              <w:rPr>
                <w:rStyle w:val="6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sup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PT</w:t>
            </w:r>
            <w:r>
              <w:rPr>
                <w:rStyle w:val="6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deep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Ajusted </w:t>
            </w:r>
            <w:r>
              <w:rPr>
                <w:rStyle w:val="5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value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LN</w:t>
            </w:r>
            <w:r>
              <w:rPr>
                <w:rStyle w:val="6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met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vs. PT</w:t>
            </w:r>
            <w:r>
              <w:rPr>
                <w:rStyle w:val="6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deep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Ajusted </w:t>
            </w:r>
            <w:r>
              <w:rPr>
                <w:rStyle w:val="5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value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PT</w:t>
            </w:r>
            <w:r>
              <w:rPr>
                <w:rStyle w:val="6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sup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vs. LN</w:t>
            </w:r>
            <w:r>
              <w:rPr>
                <w:rStyle w:val="6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m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Ajusted </w:t>
            </w:r>
            <w:r>
              <w:rPr>
                <w:rStyle w:val="5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 xml:space="preserve"> value</w:t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PT vs. LN</w:t>
            </w:r>
            <w:r>
              <w:rPr>
                <w:rStyle w:val="6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met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13843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2.0967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1.64193E-06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3366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2420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2194975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128389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15867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2284294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5497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9.2790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400628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0L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5270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52928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7742394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638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194521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863014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MF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4827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038459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17377482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G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094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118643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19211116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O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834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913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34311851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6777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3063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36305934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SF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3360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704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40302777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RA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17625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0.0267565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396817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02658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915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491459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9543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771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054755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252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590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276237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CD1LG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006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9872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52892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VCR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31802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840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883015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7616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3439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59662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O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315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7192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84438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G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5449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6387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213649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9518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944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734428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766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3135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770576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C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4778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4921142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3526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95119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OSL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6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509963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SF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7945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273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TCN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90815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88154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S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05010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SF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SF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SF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P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DA9AF"/>
    <w:rsid w:val="3FBDA9AF"/>
    <w:rsid w:val="6DF9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4"/>
      <w:szCs w:val="24"/>
      <w:u w:val="none"/>
    </w:rPr>
  </w:style>
  <w:style w:type="character" w:customStyle="1" w:styleId="5">
    <w:name w:val="font01"/>
    <w:basedOn w:val="3"/>
    <w:qFormat/>
    <w:uiPriority w:val="0"/>
    <w:rPr>
      <w:rFonts w:ascii="Times New Roman Bold Italic" w:hAnsi="Times New Roman Bold Italic" w:eastAsia="Times New Roman Bold Italic" w:cs="Times New Roman Bold Italic"/>
      <w:b/>
      <w:bCs/>
      <w:i/>
      <w:iCs/>
      <w:color w:val="000000"/>
      <w:sz w:val="24"/>
      <w:szCs w:val="24"/>
      <w:u w:val="none"/>
    </w:rPr>
  </w:style>
  <w:style w:type="character" w:customStyle="1" w:styleId="6">
    <w:name w:val="font31"/>
    <w:basedOn w:val="3"/>
    <w:qFormat/>
    <w:uiPriority w:val="0"/>
    <w:rPr>
      <w:rFonts w:ascii="Times New Roman Bold" w:hAnsi="Times New Roman Bold" w:eastAsia="Times New Roman Bold" w:cs="Times New Roman Bold"/>
      <w:b/>
      <w:bCs/>
      <w:color w:val="000000"/>
      <w:sz w:val="24"/>
      <w:szCs w:val="24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22:06:00Z</dcterms:created>
  <dc:creator>娜娜</dc:creator>
  <cp:lastModifiedBy>娜娜</cp:lastModifiedBy>
  <dcterms:modified xsi:type="dcterms:W3CDTF">2023-09-22T18:4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FD96DB867336A6504AAEFE648C6E95A0</vt:lpwstr>
  </property>
</Properties>
</file>